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Electronic Supplemental Material   (Fourrage et al) 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ESM Table 1: </w:t>
      </w:r>
    </w:p>
    <w:p>
      <w:pPr>
        <w:pStyle w:val="Normal"/>
        <w:tabs>
          <w:tab w:val="clear" w:pos="708"/>
          <w:tab w:val="left" w:pos="2552" w:leader="none"/>
          <w:tab w:val="left" w:pos="4962" w:leader="none"/>
          <w:tab w:val="left" w:pos="6876" w:leader="none"/>
          <w:tab w:val="left" w:pos="9795" w:leader="none"/>
        </w:tabs>
        <w:spacing w:lineRule="auto" w:line="480"/>
        <w:ind w:left="-432" w:firstLine="432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________________________________________________________________ </w:t>
      </w:r>
    </w:p>
    <w:p>
      <w:pPr>
        <w:pStyle w:val="Normal"/>
        <w:tabs>
          <w:tab w:val="clear" w:pos="708"/>
          <w:tab w:val="left" w:pos="1985" w:leader="none"/>
          <w:tab w:val="left" w:pos="4678" w:leader="none"/>
          <w:tab w:val="left" w:pos="6237" w:leader="none"/>
          <w:tab w:val="left" w:pos="8080" w:leader="none"/>
          <w:tab w:val="left" w:pos="9795" w:leader="none"/>
        </w:tabs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Name  </w:t>
        <w:tab/>
        <w:t xml:space="preserve">      Sequence</w:t>
        <w:tab/>
        <w:t xml:space="preserve"> </w:t>
        <w:tab/>
      </w:r>
    </w:p>
    <w:p>
      <w:pPr>
        <w:pStyle w:val="Normal"/>
        <w:tabs>
          <w:tab w:val="clear" w:pos="708"/>
          <w:tab w:val="left" w:pos="2552" w:leader="none"/>
          <w:tab w:val="left" w:pos="4962" w:leader="none"/>
          <w:tab w:val="left" w:pos="6237" w:leader="none"/>
          <w:tab w:val="left" w:pos="9795" w:leader="none"/>
        </w:tabs>
        <w:spacing w:lineRule="auto" w:line="480"/>
        <w:ind w:left="-432" w:firstLine="432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________________________________________________________________ 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1F</w:t>
        <w:tab/>
        <w:t>TTGCTGTCCGAATAGTGCAG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1R</w:t>
        <w:tab/>
        <w:t>GACAACTCCTCCTCCGAGTG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2F</w:t>
        <w:tab/>
        <w:t>ACCACCGCACATCATCTACA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2R</w:t>
        <w:tab/>
        <w:t>ATCCTCTTCCCAGGCTCCTA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3F</w:t>
        <w:tab/>
        <w:t>AAAGACGGGGGTTACCAATC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3R</w:t>
        <w:tab/>
        <w:t>TGAAGTGGCTGACTTTGGTG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4F</w:t>
        <w:tab/>
        <w:t>CAAGCTTTCGGAGACGGTAG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GFP4R</w:t>
        <w:tab/>
        <w:t>GATGTGTTCCCTCGTTTCGT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EF1alphaF</w:t>
        <w:tab/>
        <w:t>TGCTGTTGTCCCAATCTCTG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EF1alphaR</w:t>
        <w:tab/>
        <w:t>AAGACGGAGTGGTTTGGATG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lytin1F</w:t>
        <w:tab/>
        <w:t>AAAAACTTGGCCAAACACGAC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lytin1R</w:t>
        <w:tab/>
        <w:t>CAATCTAGGCAATTTACAGCAAACA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lytin2F</w:t>
        <w:tab/>
        <w:t>AAAAGTACTTTAATCCGCGATT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lytin2R</w:t>
        <w:tab/>
        <w:t>AAAATTTACAATTTCATCTAATATAACAGTAAC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lytin3F</w:t>
        <w:tab/>
        <w:t>AAACGACTTGCTACCAACGATTT</w:t>
      </w:r>
    </w:p>
    <w:p>
      <w:pPr>
        <w:pStyle w:val="Normal"/>
        <w:tabs>
          <w:tab w:val="clear" w:pos="708"/>
          <w:tab w:val="left" w:pos="2230" w:leader="none"/>
          <w:tab w:val="left" w:pos="7990" w:leader="none"/>
        </w:tabs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lytin3R</w:t>
        <w:tab/>
        <w:t>GTTTCCGTAGAGTCCGTCTGC</w:t>
      </w:r>
    </w:p>
    <w:p>
      <w:pPr>
        <w:pStyle w:val="Normal"/>
        <w:tabs>
          <w:tab w:val="clear" w:pos="708"/>
          <w:tab w:val="left" w:pos="2552" w:leader="none"/>
          <w:tab w:val="left" w:pos="4962" w:leader="none"/>
          <w:tab w:val="left" w:pos="6237" w:leader="none"/>
          <w:tab w:val="left" w:pos="9795" w:leader="none"/>
        </w:tabs>
        <w:spacing w:lineRule="auto" w:line="480"/>
        <w:ind w:left="-432" w:firstLine="432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________________________________________________________________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b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Arial" w:hAnsi="Arial" w:cs="Arial"/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b/>
      <w:color w:val="000000"/>
      <w:sz w:val="2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CharChar">
    <w:name w:val=" Char Char"/>
    <w:qFormat/>
    <w:rPr>
      <w:rFonts w:ascii="Times" w:hAnsi="Times" w:cs="Times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334" w:hanging="0"/>
      <w:jc w:val="center"/>
    </w:pPr>
    <w:rPr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360"/>
    </w:pPr>
    <w:rPr>
      <w:color w:val="000000"/>
      <w:lang w:val="en-GB"/>
    </w:rPr>
  </w:style>
  <w:style w:type="paragraph" w:styleId="BodyText3">
    <w:name w:val="Body Text 3"/>
    <w:basedOn w:val="Normal"/>
    <w:qFormat/>
    <w:pPr/>
    <w:rPr>
      <w:rFonts w:ascii="Arial" w:hAnsi="Arial" w:cs="Arial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BodyText2">
    <w:name w:val="Body Text 2"/>
    <w:basedOn w:val="Normal"/>
    <w:qFormat/>
    <w:pPr>
      <w:spacing w:lineRule="auto" w:line="360"/>
    </w:pPr>
    <w:rPr>
      <w:rFonts w:ascii="Times New Roman" w:hAnsi="Times New Roman" w:cs="Times New Roman"/>
      <w:sz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8:28:00Z</dcterms:created>
  <dc:creator>evelyn houliston</dc:creator>
  <dc:description/>
  <cp:keywords/>
  <dc:language>en-US</dc:language>
  <cp:lastModifiedBy>oupswift</cp:lastModifiedBy>
  <cp:lastPrinted>2013-08-25T15:52:00Z</cp:lastPrinted>
  <dcterms:modified xsi:type="dcterms:W3CDTF">2014-04-08T13:08:00Z</dcterms:modified>
  <cp:revision>8</cp:revision>
  <dc:subject/>
  <dc:title>Brachyury is required for gastrulation but not for axis specification in the cnidarian (leptomedusa) Clytia hemisphae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